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2100"/>
        <w:gridCol w:w="1300"/>
        <w:gridCol w:w="1300"/>
        <w:gridCol w:w="2560"/>
      </w:tblGrid>
      <w:tr>
        <w:trPr>
          <w:trHeight w:val="280" w:hRule="atLeast"/>
        </w:trPr>
        <w:tc>
          <w:tcPr>
            <w:tcW w:w="86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bont/A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T (°C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PCR efficiency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Slope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Range of detected DNA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4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4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4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9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3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1.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7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67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7.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2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8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4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77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79.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9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74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4.1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2100"/>
        <w:gridCol w:w="1300"/>
        <w:gridCol w:w="1300"/>
        <w:gridCol w:w="2560"/>
      </w:tblGrid>
      <w:tr>
        <w:trPr>
          <w:trHeight w:val="280" w:hRule="atLeast"/>
        </w:trPr>
        <w:tc>
          <w:tcPr>
            <w:tcW w:w="86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ntnh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T (°C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PCR efficiency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Slope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Range of detected DNA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3.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9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6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6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4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1.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8.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63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7.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79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9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4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70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4.3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9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0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4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74.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4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2.2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2100"/>
        <w:gridCol w:w="1300"/>
        <w:gridCol w:w="1300"/>
        <w:gridCol w:w="2560"/>
      </w:tblGrid>
      <w:tr>
        <w:trPr>
          <w:trHeight w:val="280" w:hRule="atLeast"/>
        </w:trPr>
        <w:tc>
          <w:tcPr>
            <w:tcW w:w="86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rpob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T (°C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PCR efficiency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Slope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Range of detected DNA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3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3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05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1.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4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1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7.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9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61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4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3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48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7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65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79.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9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6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2100"/>
        <w:gridCol w:w="1300"/>
        <w:gridCol w:w="1416"/>
        <w:gridCol w:w="2551"/>
      </w:tblGrid>
      <w:tr>
        <w:trPr>
          <w:trHeight w:val="280" w:hRule="atLeast"/>
        </w:trPr>
        <w:tc>
          <w:tcPr>
            <w:tcW w:w="86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botR/A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T (°C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PCR efficiency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Slop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Range of detected DNA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9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5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2.4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ng -- 150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06.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ng -- 150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5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8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2.4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0pg – 150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1.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9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3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0pg -- 150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7.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08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8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4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6.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4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5.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8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4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5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8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4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6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2100"/>
        <w:gridCol w:w="1300"/>
        <w:gridCol w:w="1416"/>
        <w:gridCol w:w="2551"/>
      </w:tblGrid>
      <w:tr>
        <w:trPr>
          <w:trHeight w:val="280" w:hRule="atLeast"/>
        </w:trPr>
        <w:tc>
          <w:tcPr>
            <w:tcW w:w="86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ha34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T (°C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PCR efficiency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Slop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Range of detected DNA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23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2.8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ng -- 150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00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ng -- 150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13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0pg -- 150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1.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20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2.9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0pg -- 150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7.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14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0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4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98.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8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3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07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05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6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2100"/>
        <w:gridCol w:w="1300"/>
        <w:gridCol w:w="1416"/>
        <w:gridCol w:w="2551"/>
      </w:tblGrid>
      <w:tr>
        <w:trPr>
          <w:trHeight w:val="280" w:hRule="atLeast"/>
        </w:trPr>
        <w:tc>
          <w:tcPr>
            <w:tcW w:w="86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CLC_1093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T (°C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PCR efficiency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Slop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Range of detected DNA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1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4.8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0pg -- 150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2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8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78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9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1.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79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9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7.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78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9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4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1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8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8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8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6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81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0.9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3.8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6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2100"/>
        <w:gridCol w:w="1300"/>
        <w:gridCol w:w="1416"/>
        <w:gridCol w:w="2551"/>
      </w:tblGrid>
      <w:tr>
        <w:trPr>
          <w:trHeight w:val="280" w:hRule="atLeast"/>
        </w:trPr>
        <w:tc>
          <w:tcPr>
            <w:tcW w:w="86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CLC_1914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T (°C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PCR efficiency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Slop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Range of detected DNA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50,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8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5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36,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6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8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1.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26,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8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7.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29,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7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4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33,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8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7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43,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8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5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50,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8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6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2100"/>
        <w:gridCol w:w="1300"/>
        <w:gridCol w:w="1416"/>
        <w:gridCol w:w="2551"/>
      </w:tblGrid>
      <w:tr>
        <w:trPr>
          <w:trHeight w:val="280" w:hRule="atLeast"/>
        </w:trPr>
        <w:tc>
          <w:tcPr>
            <w:tcW w:w="86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CLC_0661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T (°C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PCR efficiency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fr-FR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22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Slop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Range of detected DNA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7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1,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5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5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6,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4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61.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88,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6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7.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7,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3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4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00,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3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2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02,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2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5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99,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,9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3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fr-FR"/>
              </w:rPr>
              <w:t>1.5 pg – 150 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 1</w:t>
      </w:r>
    </w:p>
    <w:sectPr>
      <w:headerReference w:type="default" r:id="rId2"/>
      <w:type w:val="nextPage"/>
      <w:pgSz w:w="12240" w:h="15840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4:22:00Z</dcterms:created>
  <dc:creator>i</dc:creator>
  <dc:description/>
  <cp:keywords/>
  <dc:language>en-US</dc:language>
  <cp:lastModifiedBy>i</cp:lastModifiedBy>
  <dcterms:modified xsi:type="dcterms:W3CDTF">2012-06-19T14:22:00Z</dcterms:modified>
  <cp:revision>2</cp:revision>
  <dc:subject/>
  <dc:title>bont/A</dc:title>
</cp:coreProperties>
</file>